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7"/>
        <w:gridCol w:w="1848"/>
        <w:gridCol w:w="1802"/>
        <w:gridCol w:w="1107"/>
        <w:gridCol w:w="1060"/>
        <w:gridCol w:w="933"/>
        <w:gridCol w:w="933"/>
      </w:tblGrid>
      <w:tr w:rsidR="00000000" w14:paraId="7AC6F1C1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0178F" w14:textId="77777777" w:rsidR="00000000" w:rsidRDefault="00D23C8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4953B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eviance (mixe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DA877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eviance (linea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4A145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f (mixe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B84D7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f (linea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435D4" w14:textId="77777777" w:rsidR="00000000" w:rsidRDefault="00D23C8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1B418" w14:textId="77777777" w:rsidR="00000000" w:rsidRDefault="00D23C89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_adj </w:t>
            </w:r>
          </w:p>
        </w:tc>
      </w:tr>
      <w:tr w:rsidR="00000000" w14:paraId="6FC54EF8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56ED3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Vm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97C47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636.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191A7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789.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D6FB0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2795E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70176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56e-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FDE71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02e-33 </w:t>
            </w:r>
          </w:p>
        </w:tc>
      </w:tr>
      <w:tr w:rsidR="00000000" w14:paraId="242028B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36997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6BC78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315.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90FC0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407.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E0F84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621D5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CAAFD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2e-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8981C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62e-20 </w:t>
            </w:r>
          </w:p>
        </w:tc>
      </w:tr>
      <w:tr w:rsidR="00000000" w14:paraId="0FBB42A6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7A7D7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E9A08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293.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7DDDA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212.4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6DB54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90C05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EE1E0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7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C21D7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72e-18 </w:t>
            </w:r>
          </w:p>
        </w:tc>
      </w:tr>
      <w:tr w:rsidR="00000000" w14:paraId="1CE0680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8926E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63B4F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997.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E2C20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122.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FAD14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FAFDC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A4B5C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6e-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9EA5A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7e-27 </w:t>
            </w:r>
          </w:p>
        </w:tc>
      </w:tr>
      <w:tr w:rsidR="00000000" w14:paraId="754CA6F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456AB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DD4D0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122.5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9D840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266.6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9DAEF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0A178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F5D98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16e-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69630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5e-31 </w:t>
            </w:r>
          </w:p>
        </w:tc>
      </w:tr>
      <w:tr w:rsidR="00000000" w14:paraId="42D94A87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D8741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A8D79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15.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23205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80.5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5EC91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4F2C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6EBF4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31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6C67C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31e-08 </w:t>
            </w:r>
          </w:p>
        </w:tc>
      </w:tr>
      <w:tr w:rsidR="00000000" w14:paraId="42D0EA3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D01D3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thresold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BBAE3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936.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DA25C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974.7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A5BB2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C7EF3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F1C1A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25e-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5D388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63e-09 </w:t>
            </w:r>
          </w:p>
        </w:tc>
      </w:tr>
      <w:tr w:rsidR="00000000" w14:paraId="11AC5C9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50ED9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78BC0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008.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91453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239.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D8A3F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D6169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EE0C6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40e-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1C76D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68e-50 </w:t>
            </w:r>
          </w:p>
        </w:tc>
      </w:tr>
      <w:tr w:rsidR="00000000" w14:paraId="56A15187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9DFD5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CBE54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067.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E6F15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911.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87F47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78A00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61F95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6e-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65B16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55e-34 </w:t>
            </w:r>
          </w:p>
        </w:tc>
      </w:tr>
      <w:tr w:rsidR="00000000" w14:paraId="26C9B451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18FAC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174FA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247.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17D33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388.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CFA66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EF1F9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5ABE8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1e-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0C3F1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58e-31 </w:t>
            </w:r>
          </w:p>
        </w:tc>
      </w:tr>
      <w:tr w:rsidR="00000000" w14:paraId="7177FF2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75103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B9271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832.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DD54A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943.8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C425D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AB264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A808A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58e-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222A5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4e-24 </w:t>
            </w:r>
          </w:p>
        </w:tc>
      </w:tr>
      <w:tr w:rsidR="00000000" w14:paraId="67F9D09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4C554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2DDB1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473.5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F8F4B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349.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8E85E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739DD" w14:textId="77777777" w:rsidR="00000000" w:rsidRDefault="00D23C89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3935A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8e-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8A2C9" w14:textId="77777777" w:rsidR="00000000" w:rsidRDefault="00D23C89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85e-27 </w:t>
            </w:r>
          </w:p>
        </w:tc>
      </w:tr>
    </w:tbl>
    <w:p w14:paraId="75C4D778" w14:textId="77777777" w:rsidR="00D23C89" w:rsidRDefault="00D23C89">
      <w:pPr>
        <w:rPr>
          <w:rFonts w:eastAsia="Times New Roman"/>
        </w:rPr>
      </w:pPr>
    </w:p>
    <w:sectPr w:rsidR="00D23C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FC330" w14:textId="77777777" w:rsidR="00D23C89" w:rsidRDefault="00D23C89" w:rsidP="00577A4E">
      <w:r>
        <w:separator/>
      </w:r>
    </w:p>
  </w:endnote>
  <w:endnote w:type="continuationSeparator" w:id="0">
    <w:p w14:paraId="7583E556" w14:textId="77777777" w:rsidR="00D23C89" w:rsidRDefault="00D23C89" w:rsidP="00577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25E5DB" w14:textId="77777777" w:rsidR="00577A4E" w:rsidRDefault="00577A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1AC466" w14:textId="77777777" w:rsidR="00577A4E" w:rsidRDefault="00577A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CA9BC0" w14:textId="77777777" w:rsidR="00577A4E" w:rsidRDefault="00577A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DB102" w14:textId="77777777" w:rsidR="00D23C89" w:rsidRDefault="00D23C89" w:rsidP="00577A4E">
      <w:r>
        <w:separator/>
      </w:r>
    </w:p>
  </w:footnote>
  <w:footnote w:type="continuationSeparator" w:id="0">
    <w:p w14:paraId="55DE27B9" w14:textId="77777777" w:rsidR="00D23C89" w:rsidRDefault="00D23C89" w:rsidP="00577A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CD9E2" w14:textId="77777777" w:rsidR="00577A4E" w:rsidRDefault="00577A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3F0B8A" w14:textId="77777777" w:rsidR="00577A4E" w:rsidRDefault="00577A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BDD3F" w14:textId="77777777" w:rsidR="00577A4E" w:rsidRDefault="00577A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A4E"/>
    <w:rsid w:val="00577A4E"/>
    <w:rsid w:val="00D2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459F8F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577A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A4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7A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A4E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09:00Z</dcterms:created>
  <dcterms:modified xsi:type="dcterms:W3CDTF">2020-01-28T13:09:00Z</dcterms:modified>
</cp:coreProperties>
</file>